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128CC" w14:textId="77777777" w:rsidR="003B300F" w:rsidRDefault="003B300F" w:rsidP="003B300F">
      <w:pPr>
        <w:rPr>
          <w:b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851156">
        <w:rPr>
          <w:rFonts w:ascii="Arial" w:hAnsi="Arial" w:cs="Arial"/>
          <w:b/>
          <w:sz w:val="22"/>
          <w:szCs w:val="22"/>
        </w:rPr>
        <w:t xml:space="preserve">Table 1: Culture Protocols </w:t>
      </w:r>
      <w:r>
        <w:rPr>
          <w:b/>
        </w:rPr>
        <w:t>SUC versus EQUC</w:t>
      </w:r>
    </w:p>
    <w:p w14:paraId="24E6FBAB" w14:textId="77777777" w:rsidR="003B300F" w:rsidRPr="00851156" w:rsidRDefault="003B300F" w:rsidP="003B300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1011"/>
        <w:gridCol w:w="2453"/>
        <w:gridCol w:w="1561"/>
        <w:gridCol w:w="1329"/>
      </w:tblGrid>
      <w:tr w:rsidR="003B300F" w:rsidRPr="00851156" w14:paraId="16424234" w14:textId="77777777" w:rsidTr="00707E55">
        <w:trPr>
          <w:trHeight w:val="260"/>
        </w:trPr>
        <w:tc>
          <w:tcPr>
            <w:tcW w:w="0" w:type="auto"/>
          </w:tcPr>
          <w:p w14:paraId="4C5195A1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 xml:space="preserve">Protocol </w:t>
            </w:r>
          </w:p>
        </w:tc>
        <w:tc>
          <w:tcPr>
            <w:tcW w:w="0" w:type="auto"/>
          </w:tcPr>
          <w:p w14:paraId="70E61867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 xml:space="preserve">Volume </w:t>
            </w:r>
          </w:p>
          <w:p w14:paraId="46431C3B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>Plated</w:t>
            </w:r>
          </w:p>
        </w:tc>
        <w:tc>
          <w:tcPr>
            <w:tcW w:w="0" w:type="auto"/>
          </w:tcPr>
          <w:p w14:paraId="179EE42B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>Medium Composition</w:t>
            </w:r>
          </w:p>
        </w:tc>
        <w:tc>
          <w:tcPr>
            <w:tcW w:w="0" w:type="auto"/>
          </w:tcPr>
          <w:p w14:paraId="45A40C34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>Atmospheric</w:t>
            </w:r>
          </w:p>
          <w:p w14:paraId="417504C7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 xml:space="preserve">Environment </w:t>
            </w:r>
          </w:p>
        </w:tc>
        <w:tc>
          <w:tcPr>
            <w:tcW w:w="0" w:type="auto"/>
          </w:tcPr>
          <w:p w14:paraId="4145109F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>Incubation</w:t>
            </w:r>
          </w:p>
          <w:p w14:paraId="119B84CC" w14:textId="77777777" w:rsidR="003B300F" w:rsidRPr="00851156" w:rsidRDefault="003B300F" w:rsidP="00707E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1156">
              <w:rPr>
                <w:rFonts w:ascii="Arial" w:hAnsi="Arial" w:cs="Arial"/>
                <w:b/>
                <w:sz w:val="22"/>
                <w:szCs w:val="22"/>
              </w:rPr>
              <w:t xml:space="preserve">Time </w:t>
            </w:r>
          </w:p>
        </w:tc>
      </w:tr>
      <w:tr w:rsidR="003B300F" w:rsidRPr="00851156" w14:paraId="45906B07" w14:textId="77777777" w:rsidTr="00707E55">
        <w:trPr>
          <w:trHeight w:val="638"/>
        </w:trPr>
        <w:tc>
          <w:tcPr>
            <w:tcW w:w="0" w:type="auto"/>
          </w:tcPr>
          <w:p w14:paraId="06F2924C" w14:textId="77777777" w:rsidR="003B300F" w:rsidRPr="00851156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Standard </w:t>
            </w:r>
          </w:p>
          <w:p w14:paraId="22E31313" w14:textId="77777777" w:rsidR="003B300F" w:rsidRPr="00851156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Urine Culture </w:t>
            </w:r>
          </w:p>
        </w:tc>
        <w:tc>
          <w:tcPr>
            <w:tcW w:w="0" w:type="auto"/>
          </w:tcPr>
          <w:p w14:paraId="7C5F92D8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1 µL</w:t>
            </w:r>
          </w:p>
          <w:p w14:paraId="79916B97" w14:textId="77777777" w:rsidR="003B300F" w:rsidRPr="00851156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AD97B43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Blood agar</w:t>
            </w:r>
          </w:p>
          <w:p w14:paraId="645A9979" w14:textId="77777777" w:rsidR="003B300F" w:rsidRPr="00851156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MacConkey agar</w:t>
            </w:r>
          </w:p>
        </w:tc>
        <w:tc>
          <w:tcPr>
            <w:tcW w:w="0" w:type="auto"/>
          </w:tcPr>
          <w:p w14:paraId="02BE9286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Aerobic </w:t>
            </w:r>
          </w:p>
          <w:p w14:paraId="6407D0CE" w14:textId="77777777" w:rsidR="003B300F" w:rsidRPr="00851156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AE25C89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sz w:val="22"/>
                <w:szCs w:val="22"/>
              </w:rPr>
              <w:t xml:space="preserve">24 hours </w:t>
            </w:r>
          </w:p>
          <w:p w14:paraId="7904BB3F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sz w:val="22"/>
                <w:szCs w:val="22"/>
              </w:rPr>
              <w:t>35 degrees</w:t>
            </w:r>
          </w:p>
        </w:tc>
      </w:tr>
      <w:tr w:rsidR="003B300F" w:rsidRPr="00851156" w14:paraId="5BBFD5D0" w14:textId="77777777" w:rsidTr="00707E55">
        <w:trPr>
          <w:trHeight w:val="1367"/>
        </w:trPr>
        <w:tc>
          <w:tcPr>
            <w:tcW w:w="0" w:type="auto"/>
          </w:tcPr>
          <w:p w14:paraId="5066D138" w14:textId="77777777" w:rsidR="003B300F" w:rsidRDefault="003B300F" w:rsidP="00707E5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Expanded Quantitative </w:t>
            </w:r>
          </w:p>
          <w:p w14:paraId="13753DD8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Urine </w:t>
            </w:r>
            <w:r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ulture </w:t>
            </w:r>
          </w:p>
          <w:p w14:paraId="13D23B8C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343268E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100 µL</w:t>
            </w:r>
          </w:p>
          <w:p w14:paraId="422ACE02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F2DF3F3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Blood agar</w:t>
            </w:r>
          </w:p>
          <w:p w14:paraId="20F49E3A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Chocolate agar</w:t>
            </w:r>
          </w:p>
          <w:p w14:paraId="6366CEBD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Aerobic Blood agar</w:t>
            </w:r>
          </w:p>
          <w:p w14:paraId="7A162749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CNA agar </w:t>
            </w:r>
          </w:p>
          <w:p w14:paraId="3EEE1AAC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MacConkey agar</w:t>
            </w:r>
          </w:p>
        </w:tc>
        <w:tc>
          <w:tcPr>
            <w:tcW w:w="0" w:type="auto"/>
          </w:tcPr>
          <w:p w14:paraId="4F821BC4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 xml:space="preserve">Aerobic </w:t>
            </w:r>
          </w:p>
          <w:p w14:paraId="4D6FFB87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CO</w:t>
            </w:r>
            <w:r w:rsidRPr="00D52F5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</w:p>
          <w:p w14:paraId="5C115544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bCs/>
                <w:sz w:val="22"/>
                <w:szCs w:val="22"/>
              </w:rPr>
              <w:t>Anaerobic</w:t>
            </w:r>
          </w:p>
          <w:p w14:paraId="2000E8C6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DEEA9F4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sz w:val="22"/>
                <w:szCs w:val="22"/>
              </w:rPr>
              <w:t xml:space="preserve">48 hours </w:t>
            </w:r>
          </w:p>
          <w:p w14:paraId="27FACE0F" w14:textId="77777777" w:rsidR="003B300F" w:rsidRPr="00851156" w:rsidRDefault="003B300F" w:rsidP="00707E55">
            <w:pPr>
              <w:rPr>
                <w:rFonts w:ascii="Arial" w:hAnsi="Arial" w:cs="Arial"/>
                <w:sz w:val="22"/>
                <w:szCs w:val="22"/>
              </w:rPr>
            </w:pPr>
            <w:r w:rsidRPr="00851156">
              <w:rPr>
                <w:rFonts w:ascii="Arial" w:hAnsi="Arial" w:cs="Arial"/>
                <w:sz w:val="22"/>
                <w:szCs w:val="22"/>
              </w:rPr>
              <w:t>35 degrees</w:t>
            </w:r>
          </w:p>
        </w:tc>
      </w:tr>
    </w:tbl>
    <w:p w14:paraId="5D69D31A" w14:textId="6482331A" w:rsidR="00AE45B5" w:rsidRPr="003B300F" w:rsidRDefault="00AE45B5" w:rsidP="003B300F">
      <w:pPr>
        <w:spacing w:line="480" w:lineRule="auto"/>
        <w:rPr>
          <w:rFonts w:ascii="Garamond" w:hAnsi="Garamond"/>
          <w:sz w:val="22"/>
          <w:szCs w:val="22"/>
        </w:rPr>
      </w:pPr>
    </w:p>
    <w:sectPr w:rsidR="00AE45B5" w:rsidRPr="003B3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0F"/>
    <w:rsid w:val="000226BA"/>
    <w:rsid w:val="0006506C"/>
    <w:rsid w:val="0017064C"/>
    <w:rsid w:val="00233D29"/>
    <w:rsid w:val="003B300F"/>
    <w:rsid w:val="003F38D4"/>
    <w:rsid w:val="004D75ED"/>
    <w:rsid w:val="00580A55"/>
    <w:rsid w:val="00583229"/>
    <w:rsid w:val="005F12CC"/>
    <w:rsid w:val="0069474A"/>
    <w:rsid w:val="006A36D7"/>
    <w:rsid w:val="006B6F82"/>
    <w:rsid w:val="00736A31"/>
    <w:rsid w:val="007969DF"/>
    <w:rsid w:val="007E3238"/>
    <w:rsid w:val="008B5803"/>
    <w:rsid w:val="00992D04"/>
    <w:rsid w:val="009D2D5B"/>
    <w:rsid w:val="00A37842"/>
    <w:rsid w:val="00A66D3E"/>
    <w:rsid w:val="00AA0171"/>
    <w:rsid w:val="00AA19C4"/>
    <w:rsid w:val="00AE45B5"/>
    <w:rsid w:val="00B877E8"/>
    <w:rsid w:val="00B90B7D"/>
    <w:rsid w:val="00BA6DED"/>
    <w:rsid w:val="00C271B2"/>
    <w:rsid w:val="00C65EEF"/>
    <w:rsid w:val="00E04415"/>
    <w:rsid w:val="00E17F2A"/>
    <w:rsid w:val="00E442E4"/>
    <w:rsid w:val="00E55E00"/>
    <w:rsid w:val="00E94C72"/>
    <w:rsid w:val="00EB1206"/>
    <w:rsid w:val="00EC47B5"/>
    <w:rsid w:val="00EC7A59"/>
    <w:rsid w:val="00EE3C7C"/>
    <w:rsid w:val="00FD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09A64"/>
  <w15:chartTrackingRefBased/>
  <w15:docId w15:val="{A90A1AD6-1AE4-2F4A-9D52-C5689915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, Alan</dc:creator>
  <cp:keywords/>
  <dc:description/>
  <cp:lastModifiedBy>Wolfe, Alan</cp:lastModifiedBy>
  <cp:revision>1</cp:revision>
  <dcterms:created xsi:type="dcterms:W3CDTF">2022-07-07T15:43:00Z</dcterms:created>
  <dcterms:modified xsi:type="dcterms:W3CDTF">2022-07-07T15:44:00Z</dcterms:modified>
</cp:coreProperties>
</file>